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DBB" w:rsidRPr="009975B9" w:rsidRDefault="00DB1DBB" w:rsidP="00DB1DBB">
      <w:pPr>
        <w:spacing w:after="0"/>
        <w:ind w:left="-57"/>
        <w:rPr>
          <w:ins w:id="0" w:author="kische" w:date="2017-05-04T12:03:00Z"/>
          <w:rFonts w:ascii="Times New Roman" w:hAnsi="Times New Roman" w:cs="Times New Roman"/>
          <w:b/>
          <w:sz w:val="28"/>
          <w:szCs w:val="28"/>
          <w:lang w:val="en-US"/>
        </w:rPr>
      </w:pPr>
      <w:ins w:id="1" w:author="kische" w:date="2017-05-04T12:03:00Z">
        <w:r>
          <w:rPr>
            <w:rFonts w:ascii="Times New Roman" w:hAnsi="Times New Roman" w:cs="Times New Roman"/>
            <w:b/>
            <w:sz w:val="28"/>
            <w:szCs w:val="28"/>
            <w:lang w:val="en-US"/>
          </w:rPr>
          <w:t>S3</w:t>
        </w:r>
        <w:r w:rsidRPr="009975B9">
          <w:rPr>
            <w:rFonts w:ascii="Times New Roman" w:hAnsi="Times New Roman" w:cs="Times New Roman"/>
            <w:b/>
            <w:sz w:val="28"/>
            <w:szCs w:val="28"/>
            <w:lang w:val="en-US"/>
          </w:rPr>
          <w:t xml:space="preserve"> Table</w:t>
        </w:r>
      </w:ins>
    </w:p>
    <w:p w:rsidR="00DB1DBB" w:rsidRDefault="00DB1DBB" w:rsidP="00DB1DBB">
      <w:pPr>
        <w:spacing w:after="0"/>
        <w:rPr>
          <w:ins w:id="2" w:author="kische" w:date="2017-05-04T12:03:00Z"/>
          <w:rFonts w:ascii="Times New Roman" w:hAnsi="Times New Roman" w:cs="Times New Roman"/>
          <w:b/>
          <w:lang w:val="en-US"/>
        </w:rPr>
      </w:pPr>
    </w:p>
    <w:p w:rsidR="00DB1DBB" w:rsidRPr="00E95B9B" w:rsidRDefault="00DB1DBB" w:rsidP="00DB1DBB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ins w:id="3" w:author="kische" w:date="2017-05-04T12:03:00Z">
        <w:r>
          <w:rPr>
            <w:rFonts w:ascii="Times New Roman" w:hAnsi="Times New Roman" w:cs="Times New Roman"/>
            <w:b/>
            <w:lang w:val="en-US"/>
          </w:rPr>
          <w:t>3</w:t>
        </w:r>
      </w:ins>
      <w:del w:id="4" w:author="kische" w:date="2017-05-04T12:03:00Z">
        <w:r w:rsidDel="00285BC8">
          <w:rPr>
            <w:rFonts w:ascii="Times New Roman" w:hAnsi="Times New Roman" w:cs="Times New Roman"/>
            <w:b/>
            <w:lang w:val="en-US"/>
          </w:rPr>
          <w:delText>2</w:delText>
        </w:r>
      </w:del>
      <w:r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lang w:val="en-US"/>
        </w:rPr>
        <w:t xml:space="preserve">Table </w:t>
      </w:r>
      <w:proofErr w:type="gramEnd"/>
      <w:del w:id="5" w:author="kische" w:date="2017-05-04T12:02:00Z">
        <w:r w:rsidDel="00285BC8">
          <w:rPr>
            <w:rFonts w:ascii="Times New Roman" w:hAnsi="Times New Roman" w:cs="Times New Roman"/>
            <w:b/>
            <w:lang w:val="en-US"/>
          </w:rPr>
          <w:delText>2</w:delText>
        </w:r>
      </w:del>
      <w:r w:rsidRPr="00E95B9B">
        <w:rPr>
          <w:rFonts w:ascii="Times New Roman" w:hAnsi="Times New Roman" w:cs="Times New Roman"/>
          <w:b/>
          <w:lang w:val="en-US"/>
        </w:rPr>
        <w:t>:</w:t>
      </w:r>
      <w:r w:rsidRPr="0010209E">
        <w:rPr>
          <w:rFonts w:ascii="Times New Roman" w:hAnsi="Times New Roman" w:cs="Times New Roman"/>
          <w:lang w:val="en-US"/>
        </w:rPr>
        <w:t xml:space="preserve"> </w:t>
      </w:r>
      <w:r w:rsidRPr="00E95B9B">
        <w:rPr>
          <w:rFonts w:ascii="Times New Roman" w:hAnsi="Times New Roman" w:cs="Times New Roman"/>
          <w:lang w:val="en-US"/>
        </w:rPr>
        <w:t>Associations of sex hormones and SHBG with change in mini mental status in linear regression models, separately in men and women</w:t>
      </w:r>
      <w:r>
        <w:rPr>
          <w:rFonts w:ascii="Times New Roman" w:hAnsi="Times New Roman" w:cs="Times New Roman"/>
          <w:lang w:val="en-US"/>
        </w:rPr>
        <w:t xml:space="preserve"> and additionally adjusted for time of blood sampling</w:t>
      </w:r>
      <w:r w:rsidRPr="00E95B9B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enraster"/>
        <w:tblW w:w="83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0"/>
        <w:gridCol w:w="1553"/>
        <w:gridCol w:w="1558"/>
        <w:gridCol w:w="1833"/>
        <w:gridCol w:w="1550"/>
      </w:tblGrid>
      <w:tr w:rsidR="00DB1DBB" w:rsidRPr="00E95B9B" w:rsidTr="0016073A"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B1DBB" w:rsidRPr="00E95B9B" w:rsidRDefault="00DB1DBB" w:rsidP="001607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494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DB1DBB" w:rsidRPr="00E95B9B" w:rsidRDefault="00DB1DBB" w:rsidP="001607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E95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coefficients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95B9B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DB1DBB" w:rsidRPr="00E95B9B" w:rsidTr="0016073A"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1DBB" w:rsidRPr="00E95B9B" w:rsidRDefault="00DB1DBB" w:rsidP="001607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B1DBB" w:rsidRPr="00E95B9B" w:rsidRDefault="00DB1DBB" w:rsidP="001607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Testosterone</w:t>
            </w:r>
          </w:p>
        </w:tc>
        <w:tc>
          <w:tcPr>
            <w:tcW w:w="155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B1DBB" w:rsidRPr="00E95B9B" w:rsidRDefault="00DB1DBB" w:rsidP="001607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drostenedione</w:t>
            </w:r>
          </w:p>
        </w:tc>
        <w:tc>
          <w:tcPr>
            <w:tcW w:w="183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B1DBB" w:rsidRPr="00E95B9B" w:rsidRDefault="00DB1DBB" w:rsidP="0016073A">
            <w:pPr>
              <w:spacing w:line="240" w:lineRule="exact"/>
              <w:ind w:firstLine="99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ree Testosterone</w:t>
            </w:r>
          </w:p>
        </w:tc>
        <w:tc>
          <w:tcPr>
            <w:tcW w:w="15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B1DBB" w:rsidRPr="00E95B9B" w:rsidRDefault="00DB1DBB" w:rsidP="0016073A">
            <w:pPr>
              <w:spacing w:line="240" w:lineRule="exact"/>
              <w:ind w:firstLine="99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HBG</w:t>
            </w:r>
          </w:p>
        </w:tc>
      </w:tr>
      <w:tr w:rsidR="00DB1DBB" w:rsidRPr="00E95B9B" w:rsidTr="0016073A">
        <w:trPr>
          <w:trHeight w:hRule="exact" w:val="227"/>
        </w:trPr>
        <w:tc>
          <w:tcPr>
            <w:tcW w:w="833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B1DBB" w:rsidRPr="00E95B9B" w:rsidRDefault="00DB1DBB" w:rsidP="001607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95B9B"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  <w:proofErr w:type="spellEnd"/>
          </w:p>
        </w:tc>
      </w:tr>
      <w:tr w:rsidR="00DB1DBB" w:rsidRPr="00E95B9B" w:rsidTr="0016073A">
        <w:tc>
          <w:tcPr>
            <w:tcW w:w="83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BB" w:rsidRPr="00E95B9B" w:rsidRDefault="00DB1DBB" w:rsidP="0016073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-year follow-up</w:t>
            </w:r>
          </w:p>
        </w:tc>
      </w:tr>
      <w:tr w:rsidR="00DB1DBB" w:rsidRPr="00E95B9B" w:rsidTr="0016073A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BB" w:rsidRPr="00E95B9B" w:rsidRDefault="00DB1DBB" w:rsidP="0016073A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-adjus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-0.10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3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-0.21; 0.89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15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2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4 (0.11</w:t>
            </w:r>
            <w:r w:rsidRPr="00E95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 0.74)*</w:t>
            </w:r>
          </w:p>
        </w:tc>
      </w:tr>
      <w:tr w:rsidR="00DB1DBB" w:rsidRPr="00E95B9B" w:rsidTr="0016073A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BB" w:rsidRPr="00E95B9B" w:rsidRDefault="00DB1DBB" w:rsidP="0016073A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ble-adjus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E95B9B">
              <w:rPr>
                <w:rFonts w:ascii="Times New Roman" w:hAnsi="Times New Roman" w:cs="Times New Roman"/>
                <w:sz w:val="20"/>
                <w:szCs w:val="20"/>
              </w:rPr>
              <w:t xml:space="preserve"> (-0.15; 0.2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 (-0.12</w:t>
            </w:r>
            <w:r w:rsidRPr="00E95B9B">
              <w:rPr>
                <w:rFonts w:ascii="Times New Roman" w:hAnsi="Times New Roman" w:cs="Times New Roman"/>
                <w:sz w:val="20"/>
                <w:szCs w:val="20"/>
              </w:rPr>
              <w:t>;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95B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-0.20</w:t>
            </w:r>
            <w:r w:rsidRPr="00E95B9B">
              <w:rPr>
                <w:rFonts w:ascii="Times New Roman" w:hAnsi="Times New Roman" w:cs="Times New Roman"/>
                <w:sz w:val="20"/>
                <w:szCs w:val="20"/>
              </w:rPr>
              <w:t>; 0.1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 (-0.11; 0.63</w:t>
            </w:r>
            <w:r w:rsidRPr="00E95B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1DBB" w:rsidRPr="00E95B9B" w:rsidTr="0016073A">
        <w:tc>
          <w:tcPr>
            <w:tcW w:w="83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B1DBB" w:rsidRPr="00E95B9B" w:rsidRDefault="00DB1DBB" w:rsidP="0016073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-year follow-up</w:t>
            </w:r>
          </w:p>
        </w:tc>
      </w:tr>
      <w:tr w:rsidR="00DB1DBB" w:rsidRPr="00E95B9B" w:rsidTr="0016073A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BB" w:rsidRPr="00E95B9B" w:rsidRDefault="00DB1DBB" w:rsidP="0016073A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-adjus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21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2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-0.13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8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-0.16; 0.3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-0.26; 0.47)</w:t>
            </w:r>
          </w:p>
        </w:tc>
      </w:tr>
      <w:tr w:rsidR="00DB1DBB" w:rsidRPr="00E95B9B" w:rsidTr="0016073A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BB" w:rsidRPr="00E95B9B" w:rsidRDefault="00DB1DBB" w:rsidP="0016073A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ble-adjus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22; 0.2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-0.21; 0.7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-0.20; 0.3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-0.31; 0.49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B1DBB" w:rsidRPr="00E95B9B" w:rsidTr="0016073A">
        <w:tc>
          <w:tcPr>
            <w:tcW w:w="83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</w:t>
            </w:r>
          </w:p>
        </w:tc>
      </w:tr>
      <w:tr w:rsidR="00DB1DBB" w:rsidRPr="00E95B9B" w:rsidTr="0016073A">
        <w:tc>
          <w:tcPr>
            <w:tcW w:w="83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BB" w:rsidRPr="00E95B9B" w:rsidRDefault="00DB1DBB" w:rsidP="0016073A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-year follow-up</w:t>
            </w:r>
          </w:p>
        </w:tc>
      </w:tr>
      <w:tr w:rsidR="00DB1DBB" w:rsidRPr="00E95B9B" w:rsidTr="0016073A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BB" w:rsidRPr="00E95B9B" w:rsidRDefault="00DB1DBB" w:rsidP="0016073A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-adjus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43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3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 (-0.44; 0.16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-0.18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6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 (-0.73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10)</w:t>
            </w:r>
          </w:p>
        </w:tc>
      </w:tr>
      <w:tr w:rsidR="00DB1DBB" w:rsidRPr="00E95B9B" w:rsidTr="0016073A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BB" w:rsidRPr="00E95B9B" w:rsidRDefault="00DB1DBB" w:rsidP="0016073A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ble-adjus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-0.48; 0.28</w:t>
            </w:r>
            <w:r w:rsidRPr="00E95B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 (-0.53; 0.10</w:t>
            </w:r>
            <w:r w:rsidRPr="00E95B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</w:rPr>
              <w:t>0.23 (-0.17; 0.6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 (-0.80; 0.04)</w:t>
            </w:r>
          </w:p>
        </w:tc>
      </w:tr>
      <w:tr w:rsidR="00DB1DBB" w:rsidRPr="00E95B9B" w:rsidTr="0016073A">
        <w:tc>
          <w:tcPr>
            <w:tcW w:w="833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BB" w:rsidRPr="00E95B9B" w:rsidRDefault="00DB1DBB" w:rsidP="0016073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-year follow-up</w:t>
            </w:r>
          </w:p>
        </w:tc>
      </w:tr>
      <w:tr w:rsidR="00DB1DBB" w:rsidRPr="00E95B9B" w:rsidTr="0016073A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BB" w:rsidRPr="00E95B9B" w:rsidRDefault="00DB1DBB" w:rsidP="0016073A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-adjus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5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31; 0.3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-0.28; 0.83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(-0.48; 0.26)</w:t>
            </w:r>
          </w:p>
        </w:tc>
      </w:tr>
      <w:tr w:rsidR="00DB1DBB" w:rsidRPr="00E95B9B" w:rsidTr="0016073A"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1DBB" w:rsidRPr="00E95B9B" w:rsidRDefault="00DB1DBB" w:rsidP="0016073A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ble-adjusted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47; 0.4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37; 0.41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(-0.45; 0.78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DB1DBB" w:rsidRPr="00E95B9B" w:rsidRDefault="00DB1DBB" w:rsidP="0016073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-0.44; 0.35</w:t>
            </w: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DB1DBB" w:rsidRPr="00E95B9B" w:rsidRDefault="00DB1DBB" w:rsidP="00DB1DBB">
      <w:pPr>
        <w:pStyle w:val="KeinLeerraum"/>
        <w:spacing w:before="120"/>
        <w:ind w:right="907"/>
        <w:rPr>
          <w:rFonts w:ascii="Times New Roman" w:hAnsi="Times New Roman" w:cs="Times New Roman"/>
          <w:sz w:val="20"/>
          <w:szCs w:val="20"/>
          <w:lang w:val="en-US"/>
        </w:rPr>
      </w:pPr>
      <w:r w:rsidRPr="00E95B9B">
        <w:rPr>
          <w:rFonts w:ascii="Times New Roman" w:hAnsi="Times New Roman" w:cs="Times New Roman"/>
          <w:sz w:val="20"/>
          <w:szCs w:val="20"/>
          <w:lang w:val="en-US"/>
        </w:rPr>
        <w:t xml:space="preserve">Data are </w:t>
      </w:r>
      <w:r w:rsidRPr="00E95B9B">
        <w:rPr>
          <w:rFonts w:ascii="Times New Roman" w:hAnsi="Times New Roman" w:cs="Times New Roman"/>
          <w:sz w:val="20"/>
          <w:szCs w:val="20"/>
        </w:rPr>
        <w:t>β</w:t>
      </w:r>
      <w:r w:rsidRPr="00E95B9B">
        <w:rPr>
          <w:rFonts w:ascii="Times New Roman" w:hAnsi="Times New Roman" w:cs="Times New Roman"/>
          <w:sz w:val="20"/>
          <w:szCs w:val="20"/>
          <w:lang w:val="en-US"/>
        </w:rPr>
        <w:t xml:space="preserve"> coefficients and their 95% confidence interval with p &lt; 0.05 marked as</w:t>
      </w:r>
      <w:r w:rsidRPr="00E95B9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*</w:t>
      </w:r>
      <w:r w:rsidRPr="00E95B9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DB1DBB" w:rsidRPr="00022BC7" w:rsidRDefault="00DB1DBB" w:rsidP="00DB1DBB">
      <w:pPr>
        <w:rPr>
          <w:lang w:val="en-US"/>
        </w:rPr>
      </w:pPr>
    </w:p>
    <w:p w:rsidR="00C93C8E" w:rsidRPr="00DB1DBB" w:rsidRDefault="00C93C8E">
      <w:pPr>
        <w:rPr>
          <w:lang w:val="en-US"/>
        </w:rPr>
      </w:pPr>
      <w:bookmarkStart w:id="6" w:name="_GoBack"/>
      <w:bookmarkEnd w:id="6"/>
    </w:p>
    <w:sectPr w:rsidR="00C93C8E" w:rsidRPr="00DB1DBB" w:rsidSect="00AE7FE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DBB"/>
    <w:rsid w:val="00C93C8E"/>
    <w:rsid w:val="00DB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1D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B1DBB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DB1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1D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B1DBB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DB1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che</dc:creator>
  <cp:lastModifiedBy>kische</cp:lastModifiedBy>
  <cp:revision>1</cp:revision>
  <dcterms:created xsi:type="dcterms:W3CDTF">2017-05-04T10:07:00Z</dcterms:created>
  <dcterms:modified xsi:type="dcterms:W3CDTF">2017-05-04T10:07:00Z</dcterms:modified>
</cp:coreProperties>
</file>